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E4914" w14:textId="0E54A6E9" w:rsidR="00AC6F43" w:rsidRPr="005556B9" w:rsidRDefault="004A045D" w:rsidP="00AC6F43">
      <w:pPr>
        <w:rPr>
          <w:b/>
        </w:rPr>
      </w:pPr>
      <w:r>
        <w:rPr>
          <w:b/>
        </w:rPr>
        <w:t>Table S6</w:t>
      </w:r>
      <w:bookmarkStart w:id="0" w:name="_GoBack"/>
      <w:bookmarkEnd w:id="0"/>
      <w:r w:rsidR="00AC6F43" w:rsidRPr="005556B9">
        <w:rPr>
          <w:b/>
        </w:rPr>
        <w:t xml:space="preserve"> Hazard ratios </w:t>
      </w:r>
      <w:r w:rsidR="004E406C">
        <w:rPr>
          <w:b/>
        </w:rPr>
        <w:t xml:space="preserve">for Ks </w:t>
      </w:r>
      <w:r w:rsidR="004B38CE">
        <w:rPr>
          <w:b/>
        </w:rPr>
        <w:t xml:space="preserve">values </w:t>
      </w:r>
      <w:r w:rsidR="004E406C">
        <w:rPr>
          <w:b/>
        </w:rPr>
        <w:t>rang</w:t>
      </w:r>
      <w:r w:rsidR="004B38CE">
        <w:rPr>
          <w:b/>
        </w:rPr>
        <w:t>ing</w:t>
      </w:r>
      <w:r w:rsidR="004E406C">
        <w:rPr>
          <w:b/>
        </w:rPr>
        <w:t xml:space="preserve"> between </w:t>
      </w:r>
      <w:r w:rsidR="00AC6F43">
        <w:rPr>
          <w:b/>
        </w:rPr>
        <w:t>0.01</w:t>
      </w:r>
      <w:r w:rsidR="004E406C">
        <w:rPr>
          <w:b/>
        </w:rPr>
        <w:t xml:space="preserve"> and </w:t>
      </w:r>
      <w:r w:rsidR="00AC6F43">
        <w:rPr>
          <w:b/>
        </w:rPr>
        <w:t>1.  All duplicates from large gene families (&gt;5 members removed</w:t>
      </w:r>
      <w:r w:rsidR="00314D49">
        <w:rPr>
          <w:b/>
        </w:rPr>
        <w:t>)</w:t>
      </w:r>
      <w:r w:rsidR="004D7AEC">
        <w:rPr>
          <w:b/>
        </w:rPr>
        <w:t xml:space="preserve"> </w:t>
      </w:r>
      <w:r w:rsidR="004E406C">
        <w:rPr>
          <w:b/>
        </w:rPr>
        <w:t>and highly similar pairs (Ks&lt;0.01) removed</w:t>
      </w:r>
      <w:r w:rsidR="0019673D">
        <w:rPr>
          <w:b/>
        </w:rPr>
        <w:t xml:space="preserve">  </w:t>
      </w:r>
    </w:p>
    <w:p w14:paraId="33563665" w14:textId="32E54BEA" w:rsidR="00AC6F43" w:rsidRDefault="00AC6F43" w:rsidP="00AC6F43">
      <w:r>
        <w:t xml:space="preserve">Values shaded green represent hazard ratios significantly &gt;1. </w:t>
      </w:r>
      <w:r w:rsidR="00E5114D">
        <w:t xml:space="preserve"> </w:t>
      </w:r>
      <w:proofErr w:type="spellStart"/>
      <w:r>
        <w:t>Unshaded</w:t>
      </w:r>
      <w:proofErr w:type="spellEnd"/>
      <w:r>
        <w:t xml:space="preserve"> values are not significant.  The higher proportion of significant hazard ratios&gt;1 (green) suggests the death rates of </w:t>
      </w:r>
      <w:proofErr w:type="spellStart"/>
      <w:r>
        <w:t>relocalized</w:t>
      </w:r>
      <w:proofErr w:type="spellEnd"/>
      <w:r>
        <w:t xml:space="preserve"> duplicate pairs is significantly lower than death rates of non-</w:t>
      </w:r>
      <w:proofErr w:type="spellStart"/>
      <w:r>
        <w:t>relocalized</w:t>
      </w:r>
      <w:proofErr w:type="spellEnd"/>
      <w:r>
        <w:t xml:space="preserve"> duplicates in most of the eukaryotic genomes examined in this study. </w:t>
      </w:r>
      <w:r w:rsidR="00E5114D">
        <w:t xml:space="preserve"> </w:t>
      </w:r>
    </w:p>
    <w:p w14:paraId="0D718807" w14:textId="77777777" w:rsidR="00AC6F43" w:rsidRDefault="00AC6F43" w:rsidP="00AC6F43"/>
    <w:tbl>
      <w:tblPr>
        <w:tblStyle w:val="TableGrid"/>
        <w:tblW w:w="8748" w:type="dxa"/>
        <w:tblLayout w:type="fixed"/>
        <w:tblLook w:val="0700" w:firstRow="0" w:lastRow="0" w:firstColumn="0" w:lastColumn="1" w:noHBand="1" w:noVBand="1"/>
      </w:tblPr>
      <w:tblGrid>
        <w:gridCol w:w="1998"/>
        <w:gridCol w:w="1350"/>
        <w:gridCol w:w="1350"/>
        <w:gridCol w:w="1350"/>
        <w:gridCol w:w="1350"/>
        <w:gridCol w:w="1350"/>
      </w:tblGrid>
      <w:tr w:rsidR="00430340" w:rsidRPr="003E2845" w14:paraId="0A390A23" w14:textId="77777777" w:rsidTr="00430340">
        <w:trPr>
          <w:trHeight w:val="580"/>
        </w:trPr>
        <w:tc>
          <w:tcPr>
            <w:tcW w:w="1998" w:type="dxa"/>
            <w:noWrap/>
            <w:hideMark/>
          </w:tcPr>
          <w:p w14:paraId="577C3086" w14:textId="77777777" w:rsidR="00430340" w:rsidRDefault="00430340" w:rsidP="0019673D">
            <w:pPr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 xml:space="preserve">         </w:t>
            </w:r>
          </w:p>
          <w:p w14:paraId="525E5ACF" w14:textId="77777777" w:rsidR="00430340" w:rsidRPr="003E2845" w:rsidRDefault="00430340" w:rsidP="0019673D">
            <w:pPr>
              <w:jc w:val="center"/>
              <w:rPr>
                <w:rFonts w:asciiTheme="majorHAnsi" w:eastAsia="Times New Roman" w:hAnsiTheme="majorHAnsi" w:cs="Arial"/>
                <w:b/>
                <w:bCs/>
              </w:rPr>
            </w:pPr>
            <w:r w:rsidRPr="003E2845">
              <w:rPr>
                <w:rFonts w:asciiTheme="majorHAnsi" w:eastAsia="Times New Roman" w:hAnsiTheme="majorHAnsi" w:cs="Arial"/>
                <w:b/>
                <w:bCs/>
              </w:rPr>
              <w:t>Species</w:t>
            </w:r>
          </w:p>
        </w:tc>
        <w:tc>
          <w:tcPr>
            <w:tcW w:w="1350" w:type="dxa"/>
            <w:noWrap/>
            <w:vAlign w:val="bottom"/>
            <w:hideMark/>
          </w:tcPr>
          <w:p w14:paraId="08CE9C5B" w14:textId="77777777" w:rsidR="00430340" w:rsidRPr="003E2845" w:rsidRDefault="00430340" w:rsidP="0019673D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1</w:t>
            </w:r>
          </w:p>
        </w:tc>
        <w:tc>
          <w:tcPr>
            <w:tcW w:w="1350" w:type="dxa"/>
            <w:vAlign w:val="bottom"/>
          </w:tcPr>
          <w:p w14:paraId="79510AC6" w14:textId="77777777" w:rsidR="00430340" w:rsidRPr="003E2845" w:rsidRDefault="00430340" w:rsidP="0019673D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25</w:t>
            </w:r>
          </w:p>
        </w:tc>
        <w:tc>
          <w:tcPr>
            <w:tcW w:w="1350" w:type="dxa"/>
            <w:vAlign w:val="bottom"/>
          </w:tcPr>
          <w:p w14:paraId="35174537" w14:textId="77777777" w:rsidR="00430340" w:rsidRPr="003E2845" w:rsidRDefault="00430340" w:rsidP="0019673D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5</w:t>
            </w:r>
          </w:p>
        </w:tc>
        <w:tc>
          <w:tcPr>
            <w:tcW w:w="1350" w:type="dxa"/>
            <w:vAlign w:val="bottom"/>
          </w:tcPr>
          <w:p w14:paraId="58C72F69" w14:textId="77777777" w:rsidR="00430340" w:rsidRPr="003E2845" w:rsidRDefault="00430340" w:rsidP="0019673D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75</w:t>
            </w:r>
          </w:p>
        </w:tc>
        <w:tc>
          <w:tcPr>
            <w:tcW w:w="1350" w:type="dxa"/>
            <w:vAlign w:val="bottom"/>
          </w:tcPr>
          <w:p w14:paraId="6C72C694" w14:textId="77777777" w:rsidR="00430340" w:rsidRPr="003E2845" w:rsidRDefault="00430340" w:rsidP="0019673D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1</w:t>
            </w:r>
          </w:p>
        </w:tc>
      </w:tr>
      <w:tr w:rsidR="00430340" w:rsidRPr="003E2845" w14:paraId="36C2FD35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946A99F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einhardt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6E6087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78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1E0611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79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7F9028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35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6E39D3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7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513E19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2*</w:t>
            </w:r>
          </w:p>
        </w:tc>
      </w:tr>
      <w:tr w:rsidR="00430340" w:rsidRPr="003E2845" w14:paraId="0E1815AE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178A46E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arter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C49096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0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8FB38A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0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8B8E59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9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84B941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2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67BFFF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73</w:t>
            </w:r>
          </w:p>
        </w:tc>
      </w:tr>
      <w:tr w:rsidR="00430340" w:rsidRPr="003E2845" w14:paraId="6479BC83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D04716D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nidulan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E804BC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AE8ABD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35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B157C6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3.474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252235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3.47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4232CC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63</w:t>
            </w:r>
          </w:p>
        </w:tc>
      </w:tr>
      <w:tr w:rsidR="00430340" w:rsidRPr="003E2845" w14:paraId="66753147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D41CED9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xysporum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50A92BD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85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5034B6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29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A7114D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87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F38AB0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09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C063D9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44**</w:t>
            </w:r>
          </w:p>
        </w:tc>
      </w:tr>
      <w:tr w:rsidR="00430340" w:rsidRPr="003E2845" w14:paraId="32E663A2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38F05AD1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erevisia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7D8DE9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5E0187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3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116ECA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73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781028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3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B4AE2A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83</w:t>
            </w:r>
          </w:p>
        </w:tc>
      </w:tr>
      <w:tr w:rsidR="00430340" w:rsidRPr="003E2845" w14:paraId="68E5D7C7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B89099B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omb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3424B4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14F106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7.22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13513F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9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C4AB3D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69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8E1C8E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429</w:t>
            </w:r>
          </w:p>
        </w:tc>
      </w:tr>
      <w:tr w:rsidR="00430340" w:rsidRPr="003E2845" w14:paraId="3AEBA176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5493E986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97299A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0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C7DDC6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4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37C7C5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69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9BAB5D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54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ADE3D8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89**</w:t>
            </w:r>
          </w:p>
        </w:tc>
      </w:tr>
      <w:tr w:rsidR="00430340" w:rsidRPr="003E2845" w14:paraId="00843846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C9E0CE5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661B60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6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D905EA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5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68B935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6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3A061D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4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AD5A0B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93</w:t>
            </w:r>
          </w:p>
        </w:tc>
      </w:tr>
      <w:tr w:rsidR="00430340" w:rsidRPr="003E2845" w14:paraId="513FF8D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B6F7F16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jacch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F6B6EE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4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78A2EF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8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B38A98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56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7CC53D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806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4B8667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54**</w:t>
            </w:r>
          </w:p>
        </w:tc>
      </w:tr>
      <w:tr w:rsidR="00430340" w:rsidRPr="003E2845" w14:paraId="15604686" w14:textId="77777777" w:rsidTr="00EC691C">
        <w:trPr>
          <w:trHeight w:val="300"/>
        </w:trPr>
        <w:tc>
          <w:tcPr>
            <w:tcW w:w="1998" w:type="dxa"/>
            <w:noWrap/>
            <w:hideMark/>
          </w:tcPr>
          <w:p w14:paraId="1E3B0603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9625EC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DD9FEC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5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F0F40D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851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737C60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</w:t>
            </w:r>
            <w:r w:rsidRPr="003E2845">
              <w:rPr>
                <w:rFonts w:asciiTheme="majorHAnsi" w:eastAsia="Times New Roman" w:hAnsiTheme="majorHAnsi"/>
                <w:shd w:val="clear" w:color="auto" w:fill="C2D69B" w:themeFill="accent3" w:themeFillTint="99"/>
              </w:rPr>
              <w:t>.46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1B41A4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87</w:t>
            </w:r>
          </w:p>
        </w:tc>
      </w:tr>
      <w:tr w:rsidR="00430340" w:rsidRPr="003E2845" w14:paraId="0615BC8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97E2F6A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intestinal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8EDB9D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72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2FF602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88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A17582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666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C9CE62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4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A36097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44</w:t>
            </w:r>
          </w:p>
        </w:tc>
      </w:tr>
      <w:tr w:rsidR="00430340" w:rsidRPr="003E2845" w14:paraId="3CDB990B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0AEF2832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avigny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3E5B7C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53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EC7BD7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6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FBD0B5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6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26A26B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34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D5CD17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73*</w:t>
            </w:r>
          </w:p>
        </w:tc>
      </w:tr>
      <w:tr w:rsidR="00430340" w:rsidRPr="003E2845" w14:paraId="388465B7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F8B0F4A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erio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24D670F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7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1B94AF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8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C7EA4C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1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1842A1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6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650100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52</w:t>
            </w:r>
          </w:p>
        </w:tc>
      </w:tr>
      <w:tr w:rsidR="00430340" w:rsidRPr="003E2845" w14:paraId="204F0182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A3EF0A7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novemcinc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BA301F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889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78F75F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685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5AE3E2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373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89356C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066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775E14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836*</w:t>
            </w:r>
          </w:p>
        </w:tc>
      </w:tr>
      <w:tr w:rsidR="00430340" w:rsidRPr="003E2845" w14:paraId="34BC04EB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11F9A6FB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ord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1879AF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A51B16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6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B0F9FE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8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17702F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7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DB99CA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04</w:t>
            </w:r>
          </w:p>
        </w:tc>
      </w:tr>
      <w:tr w:rsidR="00430340" w:rsidRPr="003E2845" w14:paraId="2CA22548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C157913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melanogaster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ED28F3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50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ECDFFF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1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FE244C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6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676802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4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B1F58E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84</w:t>
            </w:r>
          </w:p>
        </w:tc>
      </w:tr>
      <w:tr w:rsidR="00430340" w:rsidRPr="003E2845" w14:paraId="7B845CB0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37CF7C5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elfair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C3A3EB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2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185FAB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7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BF0AD8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3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B3CF22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64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C217B5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78</w:t>
            </w:r>
          </w:p>
        </w:tc>
      </w:tr>
      <w:tr w:rsidR="00430340" w:rsidRPr="003E2845" w14:paraId="0FF3EEA7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1FE4C7B9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6CEBA6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5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3D1019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9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436DC5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92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7AFD15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19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EFDF6D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</w:t>
            </w:r>
            <w:r w:rsidRPr="003E2845">
              <w:rPr>
                <w:rFonts w:asciiTheme="majorHAnsi" w:eastAsia="Times New Roman" w:hAnsiTheme="majorHAnsi"/>
                <w:shd w:val="clear" w:color="auto" w:fill="C2D69B" w:themeFill="accent3" w:themeFillTint="99"/>
              </w:rPr>
              <w:t>.517*</w:t>
            </w:r>
          </w:p>
        </w:tc>
      </w:tr>
      <w:tr w:rsidR="00430340" w:rsidRPr="003E2845" w14:paraId="53FF4739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1C172DE6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uropae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04890F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591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3AEF423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80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7CBAE3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79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BE842D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858DC1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67</w:t>
            </w:r>
          </w:p>
        </w:tc>
      </w:tr>
      <w:tr w:rsidR="00430340" w:rsidRPr="003E2845" w14:paraId="755FDECE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035C47C0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F.c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063955C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09BD87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1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5CCBAD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5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A28302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4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2CD346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14</w:t>
            </w:r>
          </w:p>
        </w:tc>
      </w:tr>
      <w:tr w:rsidR="00430340" w:rsidRPr="003E2845" w14:paraId="2DB9017A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9F3760D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.gall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0C04BC4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82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CB6898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46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1C7460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64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4D56A2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3.30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A5659A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57</w:t>
            </w:r>
          </w:p>
        </w:tc>
      </w:tr>
      <w:tr w:rsidR="00D048B5" w:rsidRPr="003E2845" w14:paraId="3CC9ABB5" w14:textId="77777777" w:rsidTr="00430340">
        <w:trPr>
          <w:trHeight w:val="300"/>
        </w:trPr>
        <w:tc>
          <w:tcPr>
            <w:tcW w:w="1998" w:type="dxa"/>
            <w:noWrap/>
          </w:tcPr>
          <w:p w14:paraId="11C51491" w14:textId="1FCD062A" w:rsidR="00D048B5" w:rsidRPr="003E2845" w:rsidRDefault="00D048B5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. gorilla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50B2C09D" w14:textId="64929A90" w:rsidR="00D048B5" w:rsidRPr="003E2845" w:rsidRDefault="00D048B5" w:rsidP="0019673D">
            <w:pPr>
              <w:rPr>
                <w:rFonts w:asciiTheme="majorHAnsi" w:eastAsia="Times New Roman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4941AE1" w14:textId="67407128" w:rsidR="00D048B5" w:rsidRPr="003E2845" w:rsidRDefault="00D048B5" w:rsidP="0019673D">
            <w:pPr>
              <w:rPr>
                <w:rFonts w:asciiTheme="majorHAnsi" w:eastAsia="Times New Roman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0D80D64" w14:textId="2E420C7C" w:rsidR="00D048B5" w:rsidRPr="003E2845" w:rsidRDefault="00D048B5" w:rsidP="0019673D">
            <w:pPr>
              <w:rPr>
                <w:rFonts w:asciiTheme="majorHAnsi" w:eastAsia="Times New Roman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2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B86A5A6" w14:textId="36E5BBAD" w:rsidR="00D048B5" w:rsidRPr="003E2845" w:rsidRDefault="00D048B5" w:rsidP="0019673D">
            <w:pPr>
              <w:rPr>
                <w:rFonts w:asciiTheme="majorHAnsi" w:eastAsia="Times New Roman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3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78D8F91" w14:textId="265DB264" w:rsidR="00D048B5" w:rsidRPr="003E2845" w:rsidRDefault="00D048B5" w:rsidP="0019673D">
            <w:pPr>
              <w:rPr>
                <w:rFonts w:asciiTheme="majorHAnsi" w:eastAsia="Times New Roman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*</w:t>
            </w:r>
          </w:p>
        </w:tc>
      </w:tr>
      <w:tr w:rsidR="00430340" w:rsidRPr="003E2845" w14:paraId="42FFC831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D7A818F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FC9156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9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047E59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5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13EC5E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85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303A89F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55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0CC26F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82*</w:t>
            </w:r>
          </w:p>
        </w:tc>
      </w:tr>
      <w:tr w:rsidR="00430340" w:rsidRPr="003E2845" w14:paraId="6B3F6564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9AFE04E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mulatt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B3D0EB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72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06B52E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38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0587DD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83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DE0D96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56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602248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68*</w:t>
            </w:r>
          </w:p>
        </w:tc>
      </w:tr>
      <w:tr w:rsidR="00430340" w:rsidRPr="003E2845" w14:paraId="6D635C0B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A21A92E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ugen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86453A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3BEA16F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97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E7EFD5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6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8C9814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4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571E4C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75</w:t>
            </w:r>
          </w:p>
        </w:tc>
      </w:tr>
      <w:tr w:rsidR="00430340" w:rsidRPr="003E2845" w14:paraId="02F3644E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17CF0E74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urin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D6A46B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55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128AF4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40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0D82E5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6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076EF2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0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DC1E82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19</w:t>
            </w:r>
          </w:p>
        </w:tc>
      </w:tr>
      <w:tr w:rsidR="00430340" w:rsidRPr="003E2845" w14:paraId="53A7D75C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E5BB2CA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domestic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EE6E0E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3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A4ECF8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C7BCD5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4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482AE3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6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4628C2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47</w:t>
            </w:r>
          </w:p>
        </w:tc>
      </w:tr>
      <w:tr w:rsidR="00430340" w:rsidRPr="003E2845" w14:paraId="4EC00D7E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8FDD5C9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muscul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CFF796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01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FE1482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46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099AAA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676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234A22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01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83CC78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8*</w:t>
            </w:r>
          </w:p>
        </w:tc>
      </w:tr>
      <w:tr w:rsidR="00430340" w:rsidRPr="003E2845" w14:paraId="61662FFA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38D26720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N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leucogeny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ACB13F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0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BCA90D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2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522C63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39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21C1F5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BEA951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78</w:t>
            </w:r>
          </w:p>
        </w:tc>
      </w:tr>
      <w:tr w:rsidR="00430340" w:rsidRPr="003E2845" w14:paraId="044F028A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84B727F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.princep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174427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42677E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7.739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2D33E2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</w:t>
            </w:r>
            <w:r w:rsidRPr="003E2845">
              <w:rPr>
                <w:rFonts w:asciiTheme="majorHAnsi" w:eastAsia="Times New Roman" w:hAnsiTheme="majorHAnsi"/>
                <w:shd w:val="clear" w:color="auto" w:fill="C2D69B" w:themeFill="accent3" w:themeFillTint="99"/>
              </w:rPr>
              <w:t>.37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D031D9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0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B937DD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619</w:t>
            </w:r>
          </w:p>
        </w:tc>
      </w:tr>
      <w:tr w:rsidR="00430340" w:rsidRPr="003E2845" w14:paraId="46FF71D5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6211769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O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natin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E8C089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D323C7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B471A4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69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1C8806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1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3F271A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67</w:t>
            </w:r>
          </w:p>
        </w:tc>
      </w:tr>
      <w:tr w:rsidR="00430340" w:rsidRPr="003E2845" w14:paraId="278E2E2A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50BEC182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lastRenderedPageBreak/>
              <w:t xml:space="preserve">O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latipe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1127CD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D4CB53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1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2D1397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9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F96DB3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2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9644A9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12</w:t>
            </w:r>
          </w:p>
        </w:tc>
      </w:tr>
      <w:tr w:rsidR="00430340" w:rsidRPr="003E2845" w14:paraId="4D323CC2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148DDAA6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 troglodytes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109E08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1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2F78D2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2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DEF29D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0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B2630E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8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32E95B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81*</w:t>
            </w:r>
          </w:p>
        </w:tc>
      </w:tr>
      <w:tr w:rsidR="00430340" w:rsidRPr="003E2845" w14:paraId="7D33088C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1B51CFEC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abelii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2CA2445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37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8255D0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5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C6ECD0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7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1BD611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76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94167A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07</w:t>
            </w:r>
          </w:p>
        </w:tc>
      </w:tr>
      <w:tr w:rsidR="00430340" w:rsidRPr="003E2845" w14:paraId="4340FCF7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9DBE59C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capens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4046A2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9.149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869949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5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5763BB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7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3DD098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4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1C2A50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863</w:t>
            </w:r>
          </w:p>
        </w:tc>
      </w:tr>
      <w:tr w:rsidR="00430340" w:rsidRPr="003E2845" w14:paraId="5F500F99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F357542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vampyr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0E0438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71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68BC17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3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A893B1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1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DAC7A7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6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CE2AE9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34</w:t>
            </w:r>
          </w:p>
        </w:tc>
      </w:tr>
      <w:tr w:rsidR="00430340" w:rsidRPr="003E2845" w14:paraId="076F5157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1D734464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.norvegic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A1361B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34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4982B2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48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CBB6AA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29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CF858F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68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E791D8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16**</w:t>
            </w:r>
          </w:p>
        </w:tc>
      </w:tr>
      <w:tr w:rsidR="00430340" w:rsidRPr="003E2845" w14:paraId="6D8C2615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54902330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rane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8A2C53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81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7740A6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9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9C0A35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E47B6E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7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0404B0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336*</w:t>
            </w:r>
          </w:p>
        </w:tc>
      </w:tr>
      <w:tr w:rsidR="00430340" w:rsidRPr="003E2845" w14:paraId="7526B20E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349DF747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decemline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B243E2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48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87226F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4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E4D39F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7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3B615C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9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B6DFA4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93</w:t>
            </w:r>
          </w:p>
        </w:tc>
      </w:tr>
      <w:tr w:rsidR="00430340" w:rsidRPr="003E2845" w14:paraId="73A3D734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889BB7E" w14:textId="77777777" w:rsidR="00430340" w:rsidRPr="003E2845" w:rsidRDefault="00430340" w:rsidP="0019673D">
            <w:pPr>
              <w:ind w:left="-133" w:firstLine="133"/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uttat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06EACD1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9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8CA5F3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7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6B3B0D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1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694560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9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3B4A17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21</w:t>
            </w:r>
          </w:p>
        </w:tc>
      </w:tr>
      <w:tr w:rsidR="00430340" w:rsidRPr="003E2845" w14:paraId="15E5DF8E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F83D8E7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ubripe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0250F3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738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8C600E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3.41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F1DA02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0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E95797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8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760C15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9</w:t>
            </w:r>
          </w:p>
        </w:tc>
      </w:tr>
      <w:tr w:rsidR="00430340" w:rsidRPr="003E2845" w14:paraId="668253CF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EBDFFDD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yricht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A0D7A6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21CC4D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76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4B736C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82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3BD5A9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6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24A469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77</w:t>
            </w:r>
          </w:p>
        </w:tc>
      </w:tr>
      <w:tr w:rsidR="00430340" w:rsidRPr="003E2845" w14:paraId="68D103C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30D6274F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nigrovirid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2AEC5E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64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5EA542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88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9AC43D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0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0B2CAB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1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616EEB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51</w:t>
            </w:r>
          </w:p>
        </w:tc>
      </w:tr>
      <w:tr w:rsidR="00430340" w:rsidRPr="003E2845" w14:paraId="5BAC16E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358BAC29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belanger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A586ED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3DA0448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244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871F1D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5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658B10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252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38C628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697*</w:t>
            </w:r>
          </w:p>
        </w:tc>
      </w:tr>
      <w:tr w:rsidR="00430340" w:rsidRPr="003E2845" w14:paraId="32881B22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3F86C0B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unc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C55DC0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1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4E7DAE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3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DC4C2C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84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07037D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8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C1BD35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228*</w:t>
            </w:r>
          </w:p>
        </w:tc>
      </w:tr>
      <w:tr w:rsidR="00430340" w:rsidRPr="003E2845" w14:paraId="7D051144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A85AF5C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aco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5A5254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B92F75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9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028B94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83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55984E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2.25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64B97A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03</w:t>
            </w:r>
          </w:p>
        </w:tc>
      </w:tr>
      <w:tr w:rsidR="00430340" w:rsidRPr="003E2845" w14:paraId="5F91E1B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67461BA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X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opical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9D5F88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4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0AB683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842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AC91F6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7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0C6991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4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DEB1BB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48</w:t>
            </w:r>
          </w:p>
        </w:tc>
      </w:tr>
      <w:tr w:rsidR="00430340" w:rsidRPr="003E2845" w14:paraId="413961CB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A8DEF57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223DB1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2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498A5D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7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F1F3AE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5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C240EF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8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E5F833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6</w:t>
            </w:r>
          </w:p>
        </w:tc>
      </w:tr>
      <w:tr w:rsidR="00430340" w:rsidRPr="003E2845" w14:paraId="20B1AD6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516984E8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istachyon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81CA22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81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D85A54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3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B21AED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27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63C599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67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4461C1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33*</w:t>
            </w:r>
          </w:p>
        </w:tc>
      </w:tr>
      <w:tr w:rsidR="00430340" w:rsidRPr="003E2845" w14:paraId="06C5E0D0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5B56F21B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192E8E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8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BFD996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7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AF2895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9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58C8E5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7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C3CE26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69</w:t>
            </w:r>
          </w:p>
        </w:tc>
      </w:tr>
      <w:tr w:rsidR="00430340" w:rsidRPr="003E2845" w14:paraId="06F41306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04E2DCD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 patens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0240120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5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F014AD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43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FA2382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81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D51641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62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678E4F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77*</w:t>
            </w:r>
          </w:p>
        </w:tc>
      </w:tr>
      <w:tr w:rsidR="00430340" w:rsidRPr="003E2845" w14:paraId="2C3D7B19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5C8A915D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chocarp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AF781D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08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43DD66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04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2356DC1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0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6468B2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07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B54B8A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21**</w:t>
            </w:r>
          </w:p>
        </w:tc>
      </w:tr>
      <w:tr w:rsidR="00430340" w:rsidRPr="003E2845" w14:paraId="40E3873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4DA8350A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. bicolor</w:t>
            </w:r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49079AF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68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3D204B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08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B0C101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34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8D2F96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56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0B5FE2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76*</w:t>
            </w:r>
          </w:p>
        </w:tc>
      </w:tr>
      <w:tr w:rsidR="00430340" w:rsidRPr="003E2845" w14:paraId="12048A4D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3C81908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vinifera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5E753AF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14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265227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03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CE873FF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CB6B0A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28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7A437F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73**</w:t>
            </w:r>
          </w:p>
        </w:tc>
      </w:tr>
      <w:tr w:rsidR="00430340" w:rsidRPr="003E2845" w14:paraId="2C543D0F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533A77F3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Z. mays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0518862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83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8DFA76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2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726632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35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6B69A3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4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6483CE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91</w:t>
            </w:r>
          </w:p>
        </w:tc>
      </w:tr>
      <w:tr w:rsidR="00430340" w:rsidRPr="003E2845" w14:paraId="43295DEB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36B74091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F34C588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81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168AB77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3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2AE2261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27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D69D9A0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67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0CEA8A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33*</w:t>
            </w:r>
          </w:p>
        </w:tc>
      </w:tr>
      <w:tr w:rsidR="00430340" w:rsidRPr="003E2845" w14:paraId="7A2858E1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2504EA66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cornut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8A0FF5B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91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637117A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581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04A55A75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65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68BE67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2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501614CA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928*</w:t>
            </w:r>
          </w:p>
        </w:tc>
      </w:tr>
      <w:tr w:rsidR="00430340" w:rsidRPr="003E2845" w14:paraId="00195BFF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78E6A539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amor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35D74B7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8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735377C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1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428062E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E8205B9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3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D228372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233</w:t>
            </w:r>
          </w:p>
        </w:tc>
      </w:tr>
      <w:tr w:rsidR="00430340" w:rsidRPr="003E2845" w14:paraId="1DC66444" w14:textId="77777777" w:rsidTr="00430340">
        <w:trPr>
          <w:trHeight w:val="300"/>
        </w:trPr>
        <w:tc>
          <w:tcPr>
            <w:tcW w:w="1998" w:type="dxa"/>
            <w:noWrap/>
            <w:hideMark/>
          </w:tcPr>
          <w:p w14:paraId="67EB0639" w14:textId="77777777" w:rsidR="00430340" w:rsidRPr="003E2845" w:rsidRDefault="00430340" w:rsidP="0019673D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seudonan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E5AA894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10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701FE26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0.9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27FBD1D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986DC0C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49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5B4A263" w14:textId="77777777" w:rsidR="00430340" w:rsidRPr="003E2845" w:rsidRDefault="00430340" w:rsidP="0019673D">
            <w:pPr>
              <w:rPr>
                <w:rFonts w:asciiTheme="majorHAnsi" w:eastAsia="Times New Roman" w:hAnsiTheme="majorHAnsi"/>
              </w:rPr>
            </w:pPr>
            <w:r w:rsidRPr="003E2845">
              <w:rPr>
                <w:rFonts w:asciiTheme="majorHAnsi" w:eastAsia="Times New Roman" w:hAnsiTheme="majorHAnsi"/>
              </w:rPr>
              <w:t>1.319</w:t>
            </w:r>
          </w:p>
        </w:tc>
      </w:tr>
    </w:tbl>
    <w:p w14:paraId="5F01564C" w14:textId="77777777" w:rsidR="00AC6F43" w:rsidRDefault="00AC6F43" w:rsidP="00AC6F43">
      <w:pPr>
        <w:rPr>
          <w:rFonts w:asciiTheme="majorHAnsi" w:hAnsiTheme="majorHAnsi"/>
        </w:rPr>
      </w:pPr>
    </w:p>
    <w:p w14:paraId="51589A65" w14:textId="77777777" w:rsidR="00AC6F43" w:rsidRDefault="00AC6F43" w:rsidP="00AC6F43">
      <w:r>
        <w:t>* P&lt;0.05</w:t>
      </w:r>
    </w:p>
    <w:p w14:paraId="4F27E709" w14:textId="77777777" w:rsidR="00AC6F43" w:rsidRDefault="00AC6F43" w:rsidP="00AC6F43">
      <w:r>
        <w:t>**P&lt;0.001</w:t>
      </w:r>
    </w:p>
    <w:p w14:paraId="48D73603" w14:textId="4FC784FF" w:rsidR="00AC6F43" w:rsidRPr="003E2845" w:rsidRDefault="00DE381F" w:rsidP="00AC6F43">
      <w:pPr>
        <w:rPr>
          <w:rFonts w:asciiTheme="majorHAnsi" w:hAnsiTheme="majorHAnsi"/>
        </w:rPr>
      </w:pPr>
      <w:r>
        <w:rPr>
          <w:rFonts w:asciiTheme="majorHAnsi" w:hAnsiTheme="majorHAnsi"/>
        </w:rPr>
        <w:t>NA: No data is available</w:t>
      </w:r>
    </w:p>
    <w:p w14:paraId="033FE098" w14:textId="77777777" w:rsidR="00AC6F43" w:rsidRDefault="00AC6F43" w:rsidP="00AC6F43"/>
    <w:p w14:paraId="4497CFFB" w14:textId="77777777" w:rsidR="00F14142" w:rsidRDefault="00F14142"/>
    <w:sectPr w:rsidR="00F14142" w:rsidSect="00405A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F43"/>
    <w:rsid w:val="0019673D"/>
    <w:rsid w:val="00314D49"/>
    <w:rsid w:val="00405AE4"/>
    <w:rsid w:val="00430340"/>
    <w:rsid w:val="004A045D"/>
    <w:rsid w:val="004B38CE"/>
    <w:rsid w:val="004D7AEC"/>
    <w:rsid w:val="004E406C"/>
    <w:rsid w:val="00AC6F43"/>
    <w:rsid w:val="00D048B5"/>
    <w:rsid w:val="00DE381F"/>
    <w:rsid w:val="00E5114D"/>
    <w:rsid w:val="00EC691C"/>
    <w:rsid w:val="00F141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FD9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0</Characters>
  <Application>Microsoft Macintosh Word</Application>
  <DocSecurity>0</DocSecurity>
  <Lines>23</Lines>
  <Paragraphs>6</Paragraphs>
  <ScaleCrop>false</ScaleCrop>
  <Company>Fairfield University</Company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ng Byun</dc:creator>
  <cp:keywords/>
  <dc:description/>
  <cp:lastModifiedBy>Soyong Byun</cp:lastModifiedBy>
  <cp:revision>2</cp:revision>
  <dcterms:created xsi:type="dcterms:W3CDTF">2013-08-28T12:24:00Z</dcterms:created>
  <dcterms:modified xsi:type="dcterms:W3CDTF">2013-08-28T12:24:00Z</dcterms:modified>
</cp:coreProperties>
</file>